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E589E" w14:textId="0094F3D3" w:rsidR="00517EA6" w:rsidRPr="00EF3D6B" w:rsidRDefault="00745DAB">
      <w:pPr>
        <w:rPr>
          <w:rFonts w:ascii="Times New Roman" w:hAnsi="Times New Roman" w:cs="Times New Roman"/>
          <w:sz w:val="24"/>
          <w:szCs w:val="24"/>
        </w:rPr>
      </w:pPr>
      <w:r w:rsidRPr="00EF3D6B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EF3D6B">
        <w:rPr>
          <w:rFonts w:ascii="Times New Roman" w:hAnsi="Times New Roman" w:cs="Times New Roman"/>
          <w:sz w:val="24"/>
          <w:szCs w:val="24"/>
        </w:rPr>
        <w:t xml:space="preserve"> Comparison of </w:t>
      </w:r>
      <w:r w:rsidR="007E0834" w:rsidRPr="00EF3D6B">
        <w:rPr>
          <w:rFonts w:ascii="Times New Roman" w:hAnsi="Times New Roman" w:cs="Times New Roman"/>
          <w:sz w:val="24"/>
          <w:szCs w:val="24"/>
        </w:rPr>
        <w:t>clinical</w:t>
      </w:r>
      <w:r w:rsidRPr="00EF3D6B">
        <w:rPr>
          <w:rFonts w:ascii="Times New Roman" w:hAnsi="Times New Roman" w:cs="Times New Roman"/>
          <w:sz w:val="24"/>
          <w:szCs w:val="24"/>
        </w:rPr>
        <w:t xml:space="preserve"> and metabolic profile of patients with polycystic ovary syndrome (PCOS) and controls.</w:t>
      </w:r>
    </w:p>
    <w:tbl>
      <w:tblPr>
        <w:tblStyle w:val="TableGrid"/>
        <w:tblpPr w:leftFromText="180" w:rightFromText="180" w:vertAnchor="text" w:horzAnchor="margin" w:tblpY="95"/>
        <w:tblOverlap w:val="never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127"/>
        <w:gridCol w:w="2126"/>
        <w:gridCol w:w="1276"/>
      </w:tblGrid>
      <w:tr w:rsidR="00EF3D6B" w:rsidRPr="00EF3D6B" w14:paraId="5AC57CBD" w14:textId="47EF75CC" w:rsidTr="00995E06">
        <w:trPr>
          <w:trHeight w:val="304"/>
        </w:trPr>
        <w:tc>
          <w:tcPr>
            <w:tcW w:w="2835" w:type="dxa"/>
            <w:tcBorders>
              <w:top w:val="single" w:sz="4" w:space="0" w:color="auto"/>
            </w:tcBorders>
          </w:tcPr>
          <w:p w14:paraId="73EFE120" w14:textId="77777777" w:rsidR="002C1ED0" w:rsidRPr="00EF3D6B" w:rsidRDefault="002C1ED0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49C890D" w14:textId="774861AD" w:rsidR="002C1ED0" w:rsidRPr="00EF3D6B" w:rsidRDefault="002C1ED0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="005054A7" w:rsidRPr="00EF3D6B">
              <w:rPr>
                <w:rFonts w:ascii="Times New Roman" w:hAnsi="Times New Roman" w:cs="Times New Roman"/>
                <w:sz w:val="24"/>
                <w:szCs w:val="24"/>
              </w:rPr>
              <w:t xml:space="preserve"> (n = 139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4429E74" w14:textId="43D5123A" w:rsidR="002C1ED0" w:rsidRPr="00EF3D6B" w:rsidRDefault="002C1ED0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PCOS</w:t>
            </w:r>
            <w:r w:rsidR="005054A7" w:rsidRPr="00EF3D6B">
              <w:rPr>
                <w:rFonts w:ascii="Times New Roman" w:hAnsi="Times New Roman" w:cs="Times New Roman"/>
                <w:sz w:val="24"/>
                <w:szCs w:val="24"/>
              </w:rPr>
              <w:t xml:space="preserve"> (n = 89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86FA23" w14:textId="10488C34" w:rsidR="002C1ED0" w:rsidRPr="00EF3D6B" w:rsidRDefault="002C1ED0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EF3D6B" w:rsidRPr="00EF3D6B" w14:paraId="1F623171" w14:textId="7D36E12F" w:rsidTr="00995E06">
        <w:trPr>
          <w:trHeight w:val="304"/>
        </w:trPr>
        <w:tc>
          <w:tcPr>
            <w:tcW w:w="2835" w:type="dxa"/>
            <w:tcBorders>
              <w:top w:val="single" w:sz="4" w:space="0" w:color="auto"/>
            </w:tcBorders>
          </w:tcPr>
          <w:p w14:paraId="059A02FD" w14:textId="77777777" w:rsidR="002C1ED0" w:rsidRPr="00EF3D6B" w:rsidRDefault="002C1ED0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0716327" w14:textId="25A6D534" w:rsidR="002C1ED0" w:rsidRPr="00EF3D6B" w:rsidRDefault="00995E06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31.00 (29.00-33.0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8F58E56" w14:textId="68B0484F" w:rsidR="002C1ED0" w:rsidRPr="00EF3D6B" w:rsidRDefault="00BC5E10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32.00 (30.00-33.0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D69CB6D" w14:textId="62055D08" w:rsidR="002C1ED0" w:rsidRPr="00EF3D6B" w:rsidRDefault="002D1B62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F3D6B" w:rsidRPr="00EF3D6B" w14:paraId="4E4FF04A" w14:textId="1EADD81C" w:rsidTr="00995E06">
        <w:tc>
          <w:tcPr>
            <w:tcW w:w="2835" w:type="dxa"/>
          </w:tcPr>
          <w:p w14:paraId="150F83DF" w14:textId="77777777" w:rsidR="002C1ED0" w:rsidRPr="00EF3D6B" w:rsidRDefault="002C1ED0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EF3D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14:paraId="0F42CC9B" w14:textId="188D1178" w:rsidR="002C1ED0" w:rsidRPr="00EF3D6B" w:rsidRDefault="00995E06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24.00 (22.20-26.30)</w:t>
            </w:r>
          </w:p>
        </w:tc>
        <w:tc>
          <w:tcPr>
            <w:tcW w:w="2126" w:type="dxa"/>
          </w:tcPr>
          <w:p w14:paraId="10B01630" w14:textId="500BE477" w:rsidR="002C1ED0" w:rsidRPr="00EF3D6B" w:rsidRDefault="00BC5E10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25.70 (23.42-28.30)</w:t>
            </w:r>
          </w:p>
        </w:tc>
        <w:tc>
          <w:tcPr>
            <w:tcW w:w="1276" w:type="dxa"/>
          </w:tcPr>
          <w:p w14:paraId="0E4876E7" w14:textId="79CBD311" w:rsidR="002C1ED0" w:rsidRPr="00EF3D6B" w:rsidRDefault="00A15D67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EF3D6B" w:rsidRPr="00EF3D6B" w14:paraId="22CB7248" w14:textId="77777777" w:rsidTr="00995E06">
        <w:tc>
          <w:tcPr>
            <w:tcW w:w="2835" w:type="dxa"/>
          </w:tcPr>
          <w:p w14:paraId="40A182DE" w14:textId="63706017" w:rsidR="0068198F" w:rsidRPr="00EF3D6B" w:rsidRDefault="0068198F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Leptin (ng/mL)</w:t>
            </w:r>
          </w:p>
        </w:tc>
        <w:tc>
          <w:tcPr>
            <w:tcW w:w="2127" w:type="dxa"/>
          </w:tcPr>
          <w:p w14:paraId="0F265425" w14:textId="46CB5726" w:rsidR="0068198F" w:rsidRPr="00EF3D6B" w:rsidRDefault="00995E06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9.71 (6.85-14.45)</w:t>
            </w:r>
          </w:p>
        </w:tc>
        <w:tc>
          <w:tcPr>
            <w:tcW w:w="2126" w:type="dxa"/>
          </w:tcPr>
          <w:p w14:paraId="4C76CC95" w14:textId="28D373A2" w:rsidR="0068198F" w:rsidRPr="00EF3D6B" w:rsidRDefault="00BC5E10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15.20 (11.68-18.2</w:t>
            </w:r>
            <w:r w:rsidR="00A56A0D" w:rsidRPr="00EF3D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0493525D" w14:textId="6A213CBF" w:rsidR="0068198F" w:rsidRPr="00EF3D6B" w:rsidRDefault="00070937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 xml:space="preserve"> &lt; 0.001</w:t>
            </w:r>
          </w:p>
        </w:tc>
      </w:tr>
      <w:tr w:rsidR="00EF3D6B" w:rsidRPr="00EF3D6B" w14:paraId="4C62160C" w14:textId="0D062F66" w:rsidTr="00995E06">
        <w:tc>
          <w:tcPr>
            <w:tcW w:w="2835" w:type="dxa"/>
          </w:tcPr>
          <w:p w14:paraId="6BC21598" w14:textId="41ED97C0" w:rsidR="00070937" w:rsidRPr="00EF3D6B" w:rsidRDefault="00070937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FPG (mM)</w:t>
            </w:r>
          </w:p>
        </w:tc>
        <w:tc>
          <w:tcPr>
            <w:tcW w:w="2127" w:type="dxa"/>
          </w:tcPr>
          <w:p w14:paraId="0FC34E20" w14:textId="7113CD9E" w:rsidR="00070937" w:rsidRPr="00EF3D6B" w:rsidRDefault="009B539B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5.18 (4.98-5.55)</w:t>
            </w:r>
          </w:p>
        </w:tc>
        <w:tc>
          <w:tcPr>
            <w:tcW w:w="2126" w:type="dxa"/>
          </w:tcPr>
          <w:p w14:paraId="5298D64C" w14:textId="6E867668" w:rsidR="00070937" w:rsidRPr="00EF3D6B" w:rsidRDefault="001E3AD8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5.18 (4.88-5.48)</w:t>
            </w:r>
          </w:p>
        </w:tc>
        <w:tc>
          <w:tcPr>
            <w:tcW w:w="1276" w:type="dxa"/>
          </w:tcPr>
          <w:p w14:paraId="4155075D" w14:textId="335FB74D" w:rsidR="00070937" w:rsidRPr="00EF3D6B" w:rsidRDefault="00070937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F3D6B" w:rsidRPr="00EF3D6B" w14:paraId="096884A8" w14:textId="7608542C" w:rsidTr="00995E06">
        <w:tc>
          <w:tcPr>
            <w:tcW w:w="2835" w:type="dxa"/>
          </w:tcPr>
          <w:p w14:paraId="69F4AE89" w14:textId="7B056E7B" w:rsidR="00070937" w:rsidRPr="00EF3D6B" w:rsidRDefault="00070937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FSI (mIU/L)</w:t>
            </w:r>
          </w:p>
        </w:tc>
        <w:tc>
          <w:tcPr>
            <w:tcW w:w="2127" w:type="dxa"/>
          </w:tcPr>
          <w:p w14:paraId="6AD8B85A" w14:textId="1F27673A" w:rsidR="00070937" w:rsidRPr="00EF3D6B" w:rsidRDefault="009B539B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11.00 (8.50-14.90)</w:t>
            </w:r>
          </w:p>
        </w:tc>
        <w:tc>
          <w:tcPr>
            <w:tcW w:w="2126" w:type="dxa"/>
          </w:tcPr>
          <w:p w14:paraId="172534D5" w14:textId="4DF26EA8" w:rsidR="00070937" w:rsidRPr="00EF3D6B" w:rsidRDefault="00F671BD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13.40 (9.95-</w:t>
            </w:r>
            <w:r w:rsidR="001E3AD8" w:rsidRPr="00EF3D6B">
              <w:rPr>
                <w:rFonts w:ascii="Times New Roman" w:hAnsi="Times New Roman" w:cs="Times New Roman"/>
                <w:sz w:val="24"/>
                <w:szCs w:val="24"/>
              </w:rPr>
              <w:t>21.05)</w:t>
            </w:r>
          </w:p>
        </w:tc>
        <w:tc>
          <w:tcPr>
            <w:tcW w:w="1276" w:type="dxa"/>
          </w:tcPr>
          <w:p w14:paraId="38921093" w14:textId="00D19A63" w:rsidR="00070937" w:rsidRPr="00EF3D6B" w:rsidRDefault="00A15D67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EF3D6B" w:rsidRPr="00EF3D6B" w14:paraId="4B417159" w14:textId="5692A327" w:rsidTr="00995E06">
        <w:tc>
          <w:tcPr>
            <w:tcW w:w="2835" w:type="dxa"/>
          </w:tcPr>
          <w:p w14:paraId="09B5DA21" w14:textId="4CE578F0" w:rsidR="00070937" w:rsidRPr="00EF3D6B" w:rsidRDefault="00070937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2127" w:type="dxa"/>
          </w:tcPr>
          <w:p w14:paraId="207DE734" w14:textId="02AE691C" w:rsidR="00070937" w:rsidRPr="00EF3D6B" w:rsidRDefault="003E6DAD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2.54 (1.97-3.58)</w:t>
            </w:r>
          </w:p>
        </w:tc>
        <w:tc>
          <w:tcPr>
            <w:tcW w:w="2126" w:type="dxa"/>
          </w:tcPr>
          <w:p w14:paraId="191B66BF" w14:textId="59441796" w:rsidR="00070937" w:rsidRPr="00EF3D6B" w:rsidRDefault="00F671BD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3.35 (2.33-4.86)</w:t>
            </w:r>
          </w:p>
        </w:tc>
        <w:tc>
          <w:tcPr>
            <w:tcW w:w="1276" w:type="dxa"/>
          </w:tcPr>
          <w:p w14:paraId="528A0182" w14:textId="041C8197" w:rsidR="00070937" w:rsidRPr="00EF3D6B" w:rsidRDefault="00A15D67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</w:tr>
      <w:tr w:rsidR="00EF3D6B" w:rsidRPr="00EF3D6B" w14:paraId="5306634D" w14:textId="1368B91D" w:rsidTr="00995E06">
        <w:tc>
          <w:tcPr>
            <w:tcW w:w="2835" w:type="dxa"/>
          </w:tcPr>
          <w:p w14:paraId="28A63382" w14:textId="0ADB3701" w:rsidR="00070937" w:rsidRPr="00EF3D6B" w:rsidRDefault="00070937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Free testosterone (nmol/L)</w:t>
            </w:r>
          </w:p>
        </w:tc>
        <w:tc>
          <w:tcPr>
            <w:tcW w:w="2127" w:type="dxa"/>
          </w:tcPr>
          <w:p w14:paraId="0B12C358" w14:textId="602E1ADC" w:rsidR="00070937" w:rsidRPr="00EF3D6B" w:rsidRDefault="003E6DAD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0.023 (0.017-0.030)</w:t>
            </w:r>
          </w:p>
        </w:tc>
        <w:tc>
          <w:tcPr>
            <w:tcW w:w="2126" w:type="dxa"/>
          </w:tcPr>
          <w:p w14:paraId="69DCB486" w14:textId="76746636" w:rsidR="00070937" w:rsidRPr="00EF3D6B" w:rsidRDefault="00BC5E10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0.031 (0.022-0.040)</w:t>
            </w:r>
          </w:p>
        </w:tc>
        <w:tc>
          <w:tcPr>
            <w:tcW w:w="1276" w:type="dxa"/>
          </w:tcPr>
          <w:p w14:paraId="33923BB1" w14:textId="0A26A28A" w:rsidR="00070937" w:rsidRPr="00EF3D6B" w:rsidRDefault="00A15D67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EF3D6B" w:rsidRPr="00EF3D6B" w14:paraId="4B8DA2EF" w14:textId="0C08CAF3" w:rsidTr="00995E06">
        <w:tc>
          <w:tcPr>
            <w:tcW w:w="2835" w:type="dxa"/>
          </w:tcPr>
          <w:p w14:paraId="371C6D05" w14:textId="4036D1B7" w:rsidR="00070937" w:rsidRPr="00EF3D6B" w:rsidRDefault="00070937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DHEAS (nmol/L)</w:t>
            </w:r>
          </w:p>
        </w:tc>
        <w:tc>
          <w:tcPr>
            <w:tcW w:w="2127" w:type="dxa"/>
          </w:tcPr>
          <w:p w14:paraId="588F2FCF" w14:textId="267F4299" w:rsidR="00070937" w:rsidRPr="00EF3D6B" w:rsidRDefault="003E6DAD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3108 (2040-4012)</w:t>
            </w:r>
          </w:p>
        </w:tc>
        <w:tc>
          <w:tcPr>
            <w:tcW w:w="2126" w:type="dxa"/>
          </w:tcPr>
          <w:p w14:paraId="0829ED9F" w14:textId="65162019" w:rsidR="00070937" w:rsidRPr="00EF3D6B" w:rsidRDefault="00BC5E10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4318 (</w:t>
            </w:r>
            <w:r w:rsidR="00303442" w:rsidRPr="00EF3D6B">
              <w:rPr>
                <w:rFonts w:ascii="Times New Roman" w:hAnsi="Times New Roman" w:cs="Times New Roman"/>
                <w:sz w:val="24"/>
                <w:szCs w:val="24"/>
              </w:rPr>
              <w:t>2973-5895)</w:t>
            </w:r>
          </w:p>
        </w:tc>
        <w:tc>
          <w:tcPr>
            <w:tcW w:w="1276" w:type="dxa"/>
          </w:tcPr>
          <w:p w14:paraId="485E70FE" w14:textId="6FF1BF0B" w:rsidR="00070937" w:rsidRPr="00EF3D6B" w:rsidRDefault="00A15D67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EF3D6B" w:rsidRPr="00EF3D6B" w14:paraId="172AF4C9" w14:textId="6A219A43" w:rsidTr="00995E06">
        <w:tc>
          <w:tcPr>
            <w:tcW w:w="2835" w:type="dxa"/>
          </w:tcPr>
          <w:p w14:paraId="13B0912E" w14:textId="439B57CD" w:rsidR="00070937" w:rsidRPr="00EF3D6B" w:rsidRDefault="00070937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Total testosterone (ng/mL)</w:t>
            </w:r>
          </w:p>
        </w:tc>
        <w:tc>
          <w:tcPr>
            <w:tcW w:w="2127" w:type="dxa"/>
          </w:tcPr>
          <w:p w14:paraId="77BE49D4" w14:textId="13B015E7" w:rsidR="00070937" w:rsidRPr="00EF3D6B" w:rsidRDefault="00995E06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0.49 (0.36-0.59)</w:t>
            </w:r>
          </w:p>
        </w:tc>
        <w:tc>
          <w:tcPr>
            <w:tcW w:w="2126" w:type="dxa"/>
          </w:tcPr>
          <w:p w14:paraId="5A234C17" w14:textId="4F2FA0D4" w:rsidR="00070937" w:rsidRPr="00EF3D6B" w:rsidRDefault="007C3799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0.68 (0.53-0.84)</w:t>
            </w:r>
          </w:p>
        </w:tc>
        <w:tc>
          <w:tcPr>
            <w:tcW w:w="1276" w:type="dxa"/>
          </w:tcPr>
          <w:p w14:paraId="2627DBF3" w14:textId="2E3986B6" w:rsidR="00070937" w:rsidRPr="00EF3D6B" w:rsidRDefault="00A15D67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EF3D6B" w:rsidRPr="00EF3D6B" w14:paraId="76955382" w14:textId="622DCA6C" w:rsidTr="00995E06">
        <w:tc>
          <w:tcPr>
            <w:tcW w:w="2835" w:type="dxa"/>
          </w:tcPr>
          <w:p w14:paraId="65FD821B" w14:textId="1D249ABF" w:rsidR="00070937" w:rsidRPr="00EF3D6B" w:rsidRDefault="00070937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FSH (mIU/L)</w:t>
            </w:r>
          </w:p>
        </w:tc>
        <w:tc>
          <w:tcPr>
            <w:tcW w:w="2127" w:type="dxa"/>
          </w:tcPr>
          <w:p w14:paraId="497543C3" w14:textId="25C248C9" w:rsidR="00070937" w:rsidRPr="00EF3D6B" w:rsidRDefault="003E6DAD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7.08 (5.70-8.27)</w:t>
            </w:r>
          </w:p>
        </w:tc>
        <w:tc>
          <w:tcPr>
            <w:tcW w:w="2126" w:type="dxa"/>
          </w:tcPr>
          <w:p w14:paraId="32B576A5" w14:textId="00C31E63" w:rsidR="00070937" w:rsidRPr="00EF3D6B" w:rsidRDefault="00F671BD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6.36 (5.42-7.65)</w:t>
            </w:r>
          </w:p>
        </w:tc>
        <w:tc>
          <w:tcPr>
            <w:tcW w:w="1276" w:type="dxa"/>
          </w:tcPr>
          <w:p w14:paraId="11BB8693" w14:textId="41067BC3" w:rsidR="00070937" w:rsidRPr="00EF3D6B" w:rsidRDefault="00DA39CA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EF3D6B" w:rsidRPr="00EF3D6B" w14:paraId="54D69DAF" w14:textId="62267A1C" w:rsidTr="00995E06">
        <w:tc>
          <w:tcPr>
            <w:tcW w:w="2835" w:type="dxa"/>
          </w:tcPr>
          <w:p w14:paraId="59B18B93" w14:textId="6D46905B" w:rsidR="00070937" w:rsidRPr="00EF3D6B" w:rsidRDefault="00070937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LH (mIU/L)</w:t>
            </w:r>
          </w:p>
        </w:tc>
        <w:tc>
          <w:tcPr>
            <w:tcW w:w="2127" w:type="dxa"/>
          </w:tcPr>
          <w:p w14:paraId="0B446F3B" w14:textId="17062C1D" w:rsidR="00070937" w:rsidRPr="00EF3D6B" w:rsidRDefault="00995E06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3.70 (2.92-5.22)</w:t>
            </w:r>
          </w:p>
        </w:tc>
        <w:tc>
          <w:tcPr>
            <w:tcW w:w="2126" w:type="dxa"/>
          </w:tcPr>
          <w:p w14:paraId="5B6BE254" w14:textId="34D81DBC" w:rsidR="00070937" w:rsidRPr="00EF3D6B" w:rsidRDefault="007C3799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10.48 (5.66-14.83)</w:t>
            </w:r>
          </w:p>
        </w:tc>
        <w:tc>
          <w:tcPr>
            <w:tcW w:w="1276" w:type="dxa"/>
          </w:tcPr>
          <w:p w14:paraId="792773A9" w14:textId="1C6B1EFA" w:rsidR="00070937" w:rsidRPr="00EF3D6B" w:rsidRDefault="00DA39CA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EF3D6B" w:rsidRPr="00EF3D6B" w14:paraId="641EED57" w14:textId="798D2562" w:rsidTr="00995E06">
        <w:tc>
          <w:tcPr>
            <w:tcW w:w="2835" w:type="dxa"/>
          </w:tcPr>
          <w:p w14:paraId="486C355D" w14:textId="37A83CD2" w:rsidR="00070937" w:rsidRPr="00EF3D6B" w:rsidRDefault="00070937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LDL-C (mM)</w:t>
            </w:r>
          </w:p>
        </w:tc>
        <w:tc>
          <w:tcPr>
            <w:tcW w:w="2127" w:type="dxa"/>
          </w:tcPr>
          <w:p w14:paraId="7A48151C" w14:textId="4DC59621" w:rsidR="00070937" w:rsidRPr="00EF3D6B" w:rsidRDefault="003E6DAD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 xml:space="preserve">2.68 </w:t>
            </w:r>
            <w:r w:rsidR="00BC5E10" w:rsidRPr="00EF3D6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 xml:space="preserve"> 0.70</w:t>
            </w:r>
          </w:p>
        </w:tc>
        <w:tc>
          <w:tcPr>
            <w:tcW w:w="2126" w:type="dxa"/>
          </w:tcPr>
          <w:p w14:paraId="3A5EDBB1" w14:textId="265466D2" w:rsidR="00070937" w:rsidRPr="00EF3D6B" w:rsidRDefault="00F671BD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 xml:space="preserve">3.07 </w:t>
            </w:r>
            <w:r w:rsidR="00BC5E10" w:rsidRPr="00EF3D6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 xml:space="preserve"> 0.73</w:t>
            </w:r>
          </w:p>
        </w:tc>
        <w:tc>
          <w:tcPr>
            <w:tcW w:w="1276" w:type="dxa"/>
          </w:tcPr>
          <w:p w14:paraId="36E01EB5" w14:textId="696D2E97" w:rsidR="00070937" w:rsidRPr="00EF3D6B" w:rsidRDefault="00DA39CA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EF3D6B" w:rsidRPr="00EF3D6B" w14:paraId="0738D63D" w14:textId="4F06D434" w:rsidTr="00995E06">
        <w:tc>
          <w:tcPr>
            <w:tcW w:w="2835" w:type="dxa"/>
          </w:tcPr>
          <w:p w14:paraId="11840CDB" w14:textId="39C34946" w:rsidR="00070937" w:rsidRPr="00EF3D6B" w:rsidRDefault="00070937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HDL-C (mM)</w:t>
            </w:r>
          </w:p>
        </w:tc>
        <w:tc>
          <w:tcPr>
            <w:tcW w:w="2127" w:type="dxa"/>
          </w:tcPr>
          <w:p w14:paraId="11EDF6C4" w14:textId="34BA5627" w:rsidR="00070937" w:rsidRPr="00EF3D6B" w:rsidRDefault="003E6DAD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1.22 (1.04-1.41)</w:t>
            </w:r>
          </w:p>
        </w:tc>
        <w:tc>
          <w:tcPr>
            <w:tcW w:w="2126" w:type="dxa"/>
          </w:tcPr>
          <w:p w14:paraId="7120826F" w14:textId="18FC6C0A" w:rsidR="00070937" w:rsidRPr="00EF3D6B" w:rsidRDefault="00F671BD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1.11 (0.96-1.36)</w:t>
            </w:r>
          </w:p>
        </w:tc>
        <w:tc>
          <w:tcPr>
            <w:tcW w:w="1276" w:type="dxa"/>
          </w:tcPr>
          <w:p w14:paraId="5407AF8C" w14:textId="3551F0E4" w:rsidR="00070937" w:rsidRPr="00EF3D6B" w:rsidRDefault="003B00A9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EF3D6B" w:rsidRPr="00EF3D6B" w14:paraId="39604F32" w14:textId="45E673D6" w:rsidTr="00995E06">
        <w:tc>
          <w:tcPr>
            <w:tcW w:w="2835" w:type="dxa"/>
          </w:tcPr>
          <w:p w14:paraId="2A7F83A8" w14:textId="65C98ADA" w:rsidR="00070937" w:rsidRPr="00EF3D6B" w:rsidRDefault="00070937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Prolactin (ng/mL)</w:t>
            </w:r>
          </w:p>
        </w:tc>
        <w:tc>
          <w:tcPr>
            <w:tcW w:w="2127" w:type="dxa"/>
          </w:tcPr>
          <w:p w14:paraId="78EA7EEC" w14:textId="00921B63" w:rsidR="00070937" w:rsidRPr="00EF3D6B" w:rsidRDefault="00995E06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10.40 (8.24-13.47)</w:t>
            </w:r>
          </w:p>
        </w:tc>
        <w:tc>
          <w:tcPr>
            <w:tcW w:w="2126" w:type="dxa"/>
          </w:tcPr>
          <w:p w14:paraId="57141B18" w14:textId="6EFAD42B" w:rsidR="00070937" w:rsidRPr="00EF3D6B" w:rsidRDefault="00303442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9.33 (7.27-12.25)</w:t>
            </w:r>
          </w:p>
        </w:tc>
        <w:tc>
          <w:tcPr>
            <w:tcW w:w="1276" w:type="dxa"/>
          </w:tcPr>
          <w:p w14:paraId="34F6BAC0" w14:textId="6A4A328A" w:rsidR="00070937" w:rsidRPr="00EF3D6B" w:rsidRDefault="00166373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  <w:tr w:rsidR="00EF3D6B" w:rsidRPr="00EF3D6B" w14:paraId="4A037A9A" w14:textId="786721B3" w:rsidTr="00995E06">
        <w:tc>
          <w:tcPr>
            <w:tcW w:w="2835" w:type="dxa"/>
          </w:tcPr>
          <w:p w14:paraId="3ECB0516" w14:textId="6A82DE46" w:rsidR="00070937" w:rsidRPr="00EF3D6B" w:rsidRDefault="00070937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Progestin (mIU/mL)</w:t>
            </w:r>
          </w:p>
        </w:tc>
        <w:tc>
          <w:tcPr>
            <w:tcW w:w="2127" w:type="dxa"/>
          </w:tcPr>
          <w:p w14:paraId="0D8EE141" w14:textId="5EEB57C7" w:rsidR="00070937" w:rsidRPr="00EF3D6B" w:rsidRDefault="00995E06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0.54 (0.34-0.75)</w:t>
            </w:r>
          </w:p>
        </w:tc>
        <w:tc>
          <w:tcPr>
            <w:tcW w:w="2126" w:type="dxa"/>
          </w:tcPr>
          <w:p w14:paraId="3D64404C" w14:textId="6FC5D610" w:rsidR="00070937" w:rsidRPr="00EF3D6B" w:rsidRDefault="00303442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0.55 (0.36-0.90)</w:t>
            </w:r>
          </w:p>
        </w:tc>
        <w:tc>
          <w:tcPr>
            <w:tcW w:w="1276" w:type="dxa"/>
          </w:tcPr>
          <w:p w14:paraId="2784DAF2" w14:textId="3FB239C9" w:rsidR="00070937" w:rsidRPr="00EF3D6B" w:rsidRDefault="00070937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F3D6B" w:rsidRPr="00EF3D6B" w14:paraId="28A71DA4" w14:textId="2ED046C3" w:rsidTr="00995E06">
        <w:tc>
          <w:tcPr>
            <w:tcW w:w="2835" w:type="dxa"/>
          </w:tcPr>
          <w:p w14:paraId="02833B5E" w14:textId="4C0ABBC1" w:rsidR="00070937" w:rsidRPr="00EF3D6B" w:rsidRDefault="00070937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AMH (ng/mL)</w:t>
            </w:r>
          </w:p>
        </w:tc>
        <w:tc>
          <w:tcPr>
            <w:tcW w:w="2127" w:type="dxa"/>
          </w:tcPr>
          <w:p w14:paraId="7F893B51" w14:textId="14BDA194" w:rsidR="00070937" w:rsidRPr="00EF3D6B" w:rsidRDefault="003E6DAD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2.99 (1.43-4.76)</w:t>
            </w:r>
          </w:p>
        </w:tc>
        <w:tc>
          <w:tcPr>
            <w:tcW w:w="2126" w:type="dxa"/>
          </w:tcPr>
          <w:p w14:paraId="4EB59F25" w14:textId="2D9233BE" w:rsidR="00070937" w:rsidRPr="00EF3D6B" w:rsidRDefault="00F671BD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8.20 (5.18-11.64)</w:t>
            </w:r>
          </w:p>
        </w:tc>
        <w:tc>
          <w:tcPr>
            <w:tcW w:w="1276" w:type="dxa"/>
          </w:tcPr>
          <w:p w14:paraId="0737804F" w14:textId="20B6DAF5" w:rsidR="00070937" w:rsidRPr="00EF3D6B" w:rsidRDefault="00166373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EF3D6B" w:rsidRPr="00EF3D6B" w14:paraId="51C9B33B" w14:textId="77420587" w:rsidTr="00995E06">
        <w:tc>
          <w:tcPr>
            <w:tcW w:w="2835" w:type="dxa"/>
          </w:tcPr>
          <w:p w14:paraId="2E28F632" w14:textId="5085586B" w:rsidR="00070937" w:rsidRPr="00EF3D6B" w:rsidRDefault="00070937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Estrogen (pg/mL)</w:t>
            </w:r>
          </w:p>
        </w:tc>
        <w:tc>
          <w:tcPr>
            <w:tcW w:w="2127" w:type="dxa"/>
          </w:tcPr>
          <w:p w14:paraId="747998EE" w14:textId="3026AADF" w:rsidR="00070937" w:rsidRPr="00EF3D6B" w:rsidRDefault="003E6DAD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47.00 (36.00-65.00)</w:t>
            </w:r>
          </w:p>
        </w:tc>
        <w:tc>
          <w:tcPr>
            <w:tcW w:w="2126" w:type="dxa"/>
          </w:tcPr>
          <w:p w14:paraId="77ECC836" w14:textId="752C482B" w:rsidR="00070937" w:rsidRPr="00EF3D6B" w:rsidRDefault="00F671BD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53.00 (39.50-68.25)</w:t>
            </w:r>
          </w:p>
        </w:tc>
        <w:tc>
          <w:tcPr>
            <w:tcW w:w="1276" w:type="dxa"/>
          </w:tcPr>
          <w:p w14:paraId="3ADAFA0A" w14:textId="1D1821CE" w:rsidR="00070937" w:rsidRPr="00EF3D6B" w:rsidRDefault="00DA39CA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F3D6B" w:rsidRPr="00EF3D6B" w14:paraId="4F36615B" w14:textId="7DB71DFB" w:rsidTr="00995E06">
        <w:tc>
          <w:tcPr>
            <w:tcW w:w="2835" w:type="dxa"/>
          </w:tcPr>
          <w:p w14:paraId="41EDC2C3" w14:textId="110487FB" w:rsidR="00070937" w:rsidRPr="00EF3D6B" w:rsidRDefault="00070937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Total cholesterol (mM)</w:t>
            </w:r>
          </w:p>
        </w:tc>
        <w:tc>
          <w:tcPr>
            <w:tcW w:w="2127" w:type="dxa"/>
          </w:tcPr>
          <w:p w14:paraId="595594FF" w14:textId="4736EE1F" w:rsidR="00070937" w:rsidRPr="00EF3D6B" w:rsidRDefault="003E6DAD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 xml:space="preserve">4.45 </w:t>
            </w:r>
            <w:r w:rsidR="00BC5E10" w:rsidRPr="00EF3D6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 xml:space="preserve"> 0.80</w:t>
            </w:r>
          </w:p>
        </w:tc>
        <w:tc>
          <w:tcPr>
            <w:tcW w:w="2126" w:type="dxa"/>
          </w:tcPr>
          <w:p w14:paraId="4341D287" w14:textId="3B1086B8" w:rsidR="00070937" w:rsidRPr="00EF3D6B" w:rsidRDefault="00F671BD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 xml:space="preserve">4.89 </w:t>
            </w:r>
            <w:r w:rsidR="00BC5E10" w:rsidRPr="00EF3D6B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 xml:space="preserve"> 0.85</w:t>
            </w:r>
          </w:p>
        </w:tc>
        <w:tc>
          <w:tcPr>
            <w:tcW w:w="1276" w:type="dxa"/>
          </w:tcPr>
          <w:p w14:paraId="750629E8" w14:textId="0ADE0FFC" w:rsidR="00070937" w:rsidRPr="00EF3D6B" w:rsidRDefault="003B00A9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EF3D6B" w:rsidRPr="00EF3D6B" w14:paraId="03E63621" w14:textId="08828FB6" w:rsidTr="00995E06">
        <w:tc>
          <w:tcPr>
            <w:tcW w:w="2835" w:type="dxa"/>
          </w:tcPr>
          <w:p w14:paraId="7441B181" w14:textId="644F13FE" w:rsidR="00070937" w:rsidRPr="00EF3D6B" w:rsidRDefault="00070937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Triglycerides (mM)</w:t>
            </w:r>
          </w:p>
        </w:tc>
        <w:tc>
          <w:tcPr>
            <w:tcW w:w="2127" w:type="dxa"/>
          </w:tcPr>
          <w:p w14:paraId="17438CB7" w14:textId="012E8D1F" w:rsidR="00070937" w:rsidRPr="00EF3D6B" w:rsidRDefault="003E6DAD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1.00 (0.71-1.57)</w:t>
            </w:r>
          </w:p>
        </w:tc>
        <w:tc>
          <w:tcPr>
            <w:tcW w:w="2126" w:type="dxa"/>
          </w:tcPr>
          <w:p w14:paraId="1579FCDC" w14:textId="6DEDE396" w:rsidR="00070937" w:rsidRPr="00EF3D6B" w:rsidRDefault="00F671BD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1.48 (1.00-2.03)</w:t>
            </w:r>
          </w:p>
        </w:tc>
        <w:tc>
          <w:tcPr>
            <w:tcW w:w="1276" w:type="dxa"/>
          </w:tcPr>
          <w:p w14:paraId="13CFF849" w14:textId="0417EEAC" w:rsidR="00070937" w:rsidRPr="00EF3D6B" w:rsidRDefault="003B00A9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EF3D6B" w:rsidRPr="00EF3D6B" w14:paraId="2EA345B3" w14:textId="2C74C0B8" w:rsidTr="00995E06">
        <w:tc>
          <w:tcPr>
            <w:tcW w:w="2835" w:type="dxa"/>
            <w:tcBorders>
              <w:bottom w:val="single" w:sz="4" w:space="0" w:color="auto"/>
            </w:tcBorders>
          </w:tcPr>
          <w:p w14:paraId="31B737ED" w14:textId="5D6E7FED" w:rsidR="00070937" w:rsidRPr="00EF3D6B" w:rsidRDefault="00070937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TSH (µIU/mL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CE951D1" w14:textId="0FA3E336" w:rsidR="00070937" w:rsidRPr="00EF3D6B" w:rsidRDefault="003E6DAD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1.82 (1.46-2.57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DF4AD24" w14:textId="095A61CF" w:rsidR="00070937" w:rsidRPr="00EF3D6B" w:rsidRDefault="00F671BD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1.72 (1.19-2.2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6120F2A" w14:textId="23933981" w:rsidR="00070937" w:rsidRPr="00EF3D6B" w:rsidRDefault="003B00A9" w:rsidP="001A27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3D6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EF3D6B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</w:tr>
    </w:tbl>
    <w:p w14:paraId="09D367A1" w14:textId="77777777" w:rsidR="006C1F88" w:rsidRPr="00EF3D6B" w:rsidRDefault="006C1F88" w:rsidP="006C1F88">
      <w:pPr>
        <w:rPr>
          <w:rFonts w:ascii="Times New Roman" w:eastAsia="SimSun" w:hAnsi="Times New Roman" w:cs="Times New Roman"/>
          <w:sz w:val="24"/>
          <w:szCs w:val="24"/>
        </w:rPr>
      </w:pPr>
      <w:r w:rsidRPr="00EF3D6B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Abbreviations: </w:t>
      </w:r>
      <w:r w:rsidRPr="00EF3D6B">
        <w:rPr>
          <w:rFonts w:ascii="Times New Roman" w:eastAsia="SimSun" w:hAnsi="Times New Roman" w:cs="Times New Roman"/>
          <w:sz w:val="24"/>
          <w:szCs w:val="24"/>
        </w:rPr>
        <w:t xml:space="preserve">AMH, anti-Müllerian hormone; BMI, body mass index; DHEAS, dehydroepiandrosterone sulfate; FSH, follicle-stimulating hormone; FSI, fasting serum insulin; FPG, fasting plasma glucose; HDL-C, high-density lipoprotein cholesterol; HOMA-IR, homeostasis model assessment of insulin resistance; LDL-C, low-density lipoprotein cholesterol; LH, luteinizing hormone; TSH, thyroid-stimulating hormone; NS, not significant. Mean ± standard deviation or median (interquartile range) are shown. The Mann-Whitney </w:t>
      </w:r>
      <w:r w:rsidRPr="00EF3D6B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U </w:t>
      </w:r>
      <w:r w:rsidRPr="00EF3D6B">
        <w:rPr>
          <w:rFonts w:ascii="Times New Roman" w:eastAsia="SimSun" w:hAnsi="Times New Roman" w:cs="Times New Roman"/>
          <w:sz w:val="24"/>
          <w:szCs w:val="24"/>
        </w:rPr>
        <w:t xml:space="preserve">test was used for non-normally distributed data, and Student’s </w:t>
      </w:r>
      <w:r w:rsidRPr="00EF3D6B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t </w:t>
      </w:r>
      <w:r w:rsidRPr="00EF3D6B">
        <w:rPr>
          <w:rFonts w:ascii="Times New Roman" w:eastAsia="SimSun" w:hAnsi="Times New Roman" w:cs="Times New Roman"/>
          <w:sz w:val="24"/>
          <w:szCs w:val="24"/>
        </w:rPr>
        <w:t>test was used for normally distributed data.</w:t>
      </w:r>
    </w:p>
    <w:p w14:paraId="0E3B3D05" w14:textId="77777777" w:rsidR="006C1F88" w:rsidRPr="00EF3D6B" w:rsidRDefault="006C1F88" w:rsidP="006C1F88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0229EEA5" w14:textId="77777777" w:rsidR="00EB538B" w:rsidRPr="00EF3D6B" w:rsidRDefault="00EB538B"/>
    <w:sectPr w:rsidR="00EB538B" w:rsidRPr="00EF3D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AB8C3" w14:textId="77777777" w:rsidR="0015013A" w:rsidRDefault="0015013A" w:rsidP="00745DAB">
      <w:r>
        <w:separator/>
      </w:r>
    </w:p>
  </w:endnote>
  <w:endnote w:type="continuationSeparator" w:id="0">
    <w:p w14:paraId="1D714FBC" w14:textId="77777777" w:rsidR="0015013A" w:rsidRDefault="0015013A" w:rsidP="00745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C9EBA" w14:textId="77777777" w:rsidR="0015013A" w:rsidRDefault="0015013A" w:rsidP="00745DAB">
      <w:r>
        <w:separator/>
      </w:r>
    </w:p>
  </w:footnote>
  <w:footnote w:type="continuationSeparator" w:id="0">
    <w:p w14:paraId="175A6726" w14:textId="77777777" w:rsidR="0015013A" w:rsidRDefault="0015013A" w:rsidP="00745D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F27"/>
    <w:rsid w:val="00070937"/>
    <w:rsid w:val="0015013A"/>
    <w:rsid w:val="00166373"/>
    <w:rsid w:val="001A2764"/>
    <w:rsid w:val="001E3AD8"/>
    <w:rsid w:val="002C1ED0"/>
    <w:rsid w:val="002D1B62"/>
    <w:rsid w:val="00303442"/>
    <w:rsid w:val="003B00A9"/>
    <w:rsid w:val="003E6DAD"/>
    <w:rsid w:val="004613EC"/>
    <w:rsid w:val="00495F27"/>
    <w:rsid w:val="004E3BF7"/>
    <w:rsid w:val="005054A7"/>
    <w:rsid w:val="006022C6"/>
    <w:rsid w:val="0068198F"/>
    <w:rsid w:val="006C1F88"/>
    <w:rsid w:val="00745DAB"/>
    <w:rsid w:val="007C3799"/>
    <w:rsid w:val="007E0834"/>
    <w:rsid w:val="00886875"/>
    <w:rsid w:val="00995E06"/>
    <w:rsid w:val="009B539B"/>
    <w:rsid w:val="00A15D67"/>
    <w:rsid w:val="00A56A0D"/>
    <w:rsid w:val="00BC5E10"/>
    <w:rsid w:val="00DA39CA"/>
    <w:rsid w:val="00DB5838"/>
    <w:rsid w:val="00EB538B"/>
    <w:rsid w:val="00EF3D6B"/>
    <w:rsid w:val="00F67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EB7C67"/>
  <w15:chartTrackingRefBased/>
  <w15:docId w15:val="{ACE03E0D-C326-4969-936D-3300BBBCC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5D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5DA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5D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5DAB"/>
    <w:rPr>
      <w:sz w:val="18"/>
      <w:szCs w:val="18"/>
    </w:rPr>
  </w:style>
  <w:style w:type="table" w:styleId="TableGrid">
    <w:name w:val="Table Grid"/>
    <w:basedOn w:val="TableNormal"/>
    <w:qFormat/>
    <w:rsid w:val="002C1ED0"/>
    <w:pPr>
      <w:widowControl w:val="0"/>
      <w:jc w:val="both"/>
    </w:pPr>
    <w:rPr>
      <w:rFonts w:ascii="DengXian" w:eastAsia="DengXian" w:hAnsi="DengXian" w:cs="DengXi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uanyuan</dc:creator>
  <cp:keywords/>
  <dc:description/>
  <cp:lastModifiedBy>Michael Cunningham</cp:lastModifiedBy>
  <cp:revision>18</cp:revision>
  <dcterms:created xsi:type="dcterms:W3CDTF">2022-01-29T12:57:00Z</dcterms:created>
  <dcterms:modified xsi:type="dcterms:W3CDTF">2022-02-14T09:09:00Z</dcterms:modified>
</cp:coreProperties>
</file>